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896" w:rsidRPr="00BB42EC" w:rsidRDefault="00470896" w:rsidP="0047089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0896" w:rsidRPr="00BB42EC" w:rsidRDefault="00470896" w:rsidP="0047089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42EC"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 wp14:anchorId="05E57994" wp14:editId="4F75D2DE">
            <wp:extent cx="5760720" cy="5221271"/>
            <wp:effectExtent l="0" t="0" r="0" b="0"/>
            <wp:docPr id="1" name="Image 1" descr="Z:\Meetings\A_Italiano_weekly_meetings\Article Nutlin\Pathways\Apoptosis_Modulation_and_Signal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Z:\Meetings\A_Italiano_weekly_meetings\Article Nutlin\Pathways\Apoptosis_Modulation_and_Signalin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21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896" w:rsidRPr="00BB42EC" w:rsidRDefault="00470896" w:rsidP="004708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t>Supplementary Figure 3.</w:t>
      </w:r>
      <w:proofErr w:type="gramEnd"/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B42EC">
        <w:rPr>
          <w:rFonts w:ascii="Times New Roman" w:hAnsi="Times New Roman" w:cs="Times New Roman"/>
          <w:sz w:val="24"/>
          <w:szCs w:val="24"/>
          <w:lang w:val="en-US"/>
        </w:rPr>
        <w:t xml:space="preserve">Deregulation of the expression of genes involved in the apoptosis pathway (IB111/IB111P4 cell lines). </w:t>
      </w:r>
      <w:proofErr w:type="spellStart"/>
      <w:r w:rsidRPr="00BB42EC">
        <w:rPr>
          <w:rFonts w:ascii="Times New Roman" w:hAnsi="Times New Roman" w:cs="Times New Roman"/>
          <w:sz w:val="24"/>
          <w:szCs w:val="24"/>
          <w:lang w:val="en-US"/>
        </w:rPr>
        <w:t>WikiPathways</w:t>
      </w:r>
      <w:proofErr w:type="spellEnd"/>
      <w:r w:rsidRPr="00BB42EC">
        <w:rPr>
          <w:rFonts w:ascii="Times New Roman" w:hAnsi="Times New Roman" w:cs="Times New Roman"/>
          <w:sz w:val="24"/>
          <w:szCs w:val="24"/>
          <w:lang w:val="en-US"/>
        </w:rPr>
        <w:t xml:space="preserve"> - Apoptosis Modulation and Signaling (Homo sapiens): http://www.wikipathways.org/index.php/Pathway:WP1772 (66).</w:t>
      </w:r>
      <w:r w:rsidRPr="00BB42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B42EC">
        <w:rPr>
          <w:rFonts w:ascii="Times New Roman" w:hAnsi="Times New Roman" w:cs="Times New Roman"/>
          <w:sz w:val="24"/>
          <w:szCs w:val="24"/>
          <w:lang w:val="en-US"/>
        </w:rPr>
        <w:t>DGE: differential gene expression</w:t>
      </w:r>
    </w:p>
    <w:p w:rsidR="00BC7625" w:rsidRDefault="00BC7625">
      <w:bookmarkStart w:id="0" w:name="_GoBack"/>
      <w:bookmarkEnd w:id="0"/>
    </w:p>
    <w:sectPr w:rsidR="00BC76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896"/>
    <w:rsid w:val="00470896"/>
    <w:rsid w:val="00BC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8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08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08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8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08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08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09-15T20:02:00Z</dcterms:created>
  <dcterms:modified xsi:type="dcterms:W3CDTF">2015-09-15T20:02:00Z</dcterms:modified>
</cp:coreProperties>
</file>